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1EB11" w14:textId="540FB39F" w:rsidR="006B50F5" w:rsidRPr="000E505A" w:rsidRDefault="006B50F5" w:rsidP="00CC57AA">
      <w:pPr>
        <w:spacing w:before="240" w:line="480" w:lineRule="auto"/>
        <w:jc w:val="left"/>
        <w:rPr>
          <w:rFonts w:ascii="Arial" w:hAnsi="Arial" w:cs="Arial"/>
          <w:b/>
          <w:bCs/>
          <w:sz w:val="24"/>
        </w:rPr>
      </w:pPr>
      <w:bookmarkStart w:id="0" w:name="OLE_LINK2"/>
    </w:p>
    <w:tbl>
      <w:tblPr>
        <w:tblW w:w="894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05"/>
        <w:gridCol w:w="6240"/>
      </w:tblGrid>
      <w:tr w:rsidR="006B50F5" w:rsidRPr="000E505A" w14:paraId="0A966900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B39EA7" w14:textId="77777777" w:rsidR="006B50F5" w:rsidRPr="00D67261" w:rsidRDefault="006B50F5" w:rsidP="00CC57AA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OLE_LINK14"/>
            <w:bookmarkStart w:id="2" w:name="OLE_LINK24"/>
            <w:bookmarkEnd w:id="0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Signaling molecules </w:t>
            </w:r>
            <w:bookmarkEnd w:id="1"/>
          </w:p>
        </w:tc>
        <w:tc>
          <w:tcPr>
            <w:tcW w:w="6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DA3E56" w14:textId="071AEC37" w:rsidR="006B50F5" w:rsidRPr="00D67261" w:rsidRDefault="006B50F5" w:rsidP="00CC57AA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3" w:name="_Hlk87088416"/>
            <w:r w:rsidRPr="00D67261">
              <w:rPr>
                <w:rFonts w:ascii="Arial" w:hAnsi="Arial" w:cs="Arial"/>
                <w:sz w:val="20"/>
                <w:szCs w:val="20"/>
              </w:rPr>
              <w:t>Signaling molecule</w:t>
            </w:r>
            <w:bookmarkEnd w:id="3"/>
            <w:r w:rsidR="00AE3FDF"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A661C" w:rsidRPr="00D67261">
              <w:rPr>
                <w:rFonts w:ascii="Arial" w:hAnsi="Arial" w:cs="Arial"/>
                <w:sz w:val="20"/>
                <w:szCs w:val="20"/>
              </w:rPr>
              <w:t>related genes</w:t>
            </w:r>
          </w:p>
        </w:tc>
      </w:tr>
      <w:tr w:rsidR="000E7ED2" w:rsidRPr="000E505A" w14:paraId="28A0B673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6220" w14:textId="10D3D7AE" w:rsidR="000E7ED2" w:rsidRPr="00D67261" w:rsidRDefault="000E7ED2" w:rsidP="000E7ED2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67261">
              <w:rPr>
                <w:rFonts w:ascii="Arial" w:hAnsi="Arial" w:cs="Arial"/>
                <w:sz w:val="20"/>
                <w:szCs w:val="20"/>
              </w:rPr>
              <w:t>AHL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83831" w14:textId="4DB1214B" w:rsidR="000E7ED2" w:rsidRPr="00D67261" w:rsidRDefault="000E7ED2" w:rsidP="000E7ED2">
            <w:pPr>
              <w:widowControl/>
              <w:spacing w:before="240"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" w:name="OLE_LINK39"/>
            <w:bookmarkStart w:id="5" w:name="OLE_LINK108"/>
            <w:bookmarkStart w:id="6" w:name="OLE_LINK109"/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hyI</w:t>
            </w:r>
            <w:bookmarkEnd w:id="4"/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inS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bookmarkStart w:id="7" w:name="OLE_LINK107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AlpI</w:t>
            </w:r>
            <w:bookmarkEnd w:id="7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Aqs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Aur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Avs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Bja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8" w:name="OLE_LINK38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Bma</w:t>
            </w:r>
            <w:bookmarkStart w:id="9" w:name="OLE_LINK21"/>
            <w:r w:rsidRPr="00D67261">
              <w:rPr>
                <w:rFonts w:ascii="Arial" w:hAnsi="Arial" w:cs="Arial"/>
                <w:sz w:val="20"/>
                <w:szCs w:val="20"/>
              </w:rPr>
              <w:t>I</w:t>
            </w:r>
            <w:bookmarkEnd w:id="8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End w:id="9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Bmu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Bra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0" w:name="OLE_LINK41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arI</w:t>
            </w:r>
            <w:bookmarkEnd w:id="10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1" w:name="OLE_LINK44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ciI</w:t>
            </w:r>
            <w:bookmarkEnd w:id="11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2" w:name="OLE_LINK45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ep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bookmarkEnd w:id="12"/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in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mr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sa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vi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3" w:name="OLE_LINK84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EanI</w:t>
            </w:r>
            <w:bookmarkEnd w:id="13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Esa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Exp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Hal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4" w:name="OLE_LINK37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HanI</w:t>
            </w:r>
            <w:bookmarkEnd w:id="14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5" w:name="OLE_LINK46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LasI</w:t>
            </w:r>
            <w:bookmarkEnd w:id="15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6" w:name="OLE_LINK47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Lux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MrhI</w:t>
            </w:r>
            <w:bookmarkEnd w:id="16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7" w:name="OLE_LINK49"/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rt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NmuI</w:t>
            </w:r>
            <w:bookmarkEnd w:id="17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8" w:name="OLE_LINK50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agI</w:t>
            </w:r>
            <w:bookmarkEnd w:id="18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co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hz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9" w:name="OLE_LINK51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puI</w:t>
            </w:r>
            <w:bookmarkEnd w:id="19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0" w:name="OLE_LINK52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syI</w:t>
            </w:r>
            <w:bookmarkEnd w:id="20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Rai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RhiI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21" w:name="OLE_LINK56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Rhl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bookmarkEnd w:id="21"/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Rpa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2" w:name="OLE_LINK58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SinI</w:t>
            </w:r>
            <w:bookmarkEnd w:id="22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3" w:name="OLE_LINK59"/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ma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SplI</w:t>
            </w:r>
            <w:bookmarkEnd w:id="23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bookmarkStart w:id="24" w:name="OLE_LINK60"/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pn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SprI</w:t>
            </w:r>
            <w:bookmarkEnd w:id="24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Swr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Tof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bookmarkStart w:id="25" w:name="OLE_LINK22"/>
            <w:bookmarkStart w:id="26" w:name="OLE_LINK6"/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27" w:name="OLE_LINK63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VanI</w:t>
            </w:r>
            <w:bookmarkEnd w:id="25"/>
            <w:bookmarkEnd w:id="27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8" w:name="OLE_LINK64"/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sm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Yen</w:t>
            </w:r>
            <w:bookmarkStart w:id="29" w:name="OLE_LINK20"/>
            <w:r w:rsidRPr="00D67261">
              <w:rPr>
                <w:rFonts w:ascii="Arial" w:hAnsi="Arial" w:cs="Arial"/>
                <w:sz w:val="20"/>
                <w:szCs w:val="20"/>
              </w:rPr>
              <w:t>I</w:t>
            </w:r>
            <w:bookmarkEnd w:id="26"/>
            <w:bookmarkEnd w:id="28"/>
            <w:bookmarkEnd w:id="29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bookmarkStart w:id="30" w:name="OLE_LINK66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Ype</w:t>
            </w:r>
            <w:r w:rsidRPr="00D67261">
              <w:rPr>
                <w:rFonts w:ascii="Arial" w:hAnsi="Arial" w:cs="Arial"/>
                <w:sz w:val="20"/>
                <w:szCs w:val="20"/>
              </w:rPr>
              <w:t>I</w:t>
            </w:r>
            <w:bookmarkEnd w:id="30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1" w:name="OLE_LINK67"/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Yps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YruI</w:t>
            </w:r>
            <w:bookmarkEnd w:id="31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32" w:name="OLE_LINK65"/>
            <w:bookmarkStart w:id="33" w:name="OLE_LINK9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YspI</w:t>
            </w:r>
            <w:bookmarkEnd w:id="32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YtbI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HdtS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4" w:name="OLE_LINK19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LuxM</w:t>
            </w:r>
            <w:bookmarkEnd w:id="33"/>
            <w:bookmarkEnd w:id="34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5" w:name="OLE_LINK68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OpaM</w:t>
            </w:r>
            <w:bookmarkEnd w:id="35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6" w:name="OLE_LINK69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VanM</w:t>
            </w:r>
            <w:bookmarkStart w:id="37" w:name="OLE_LINK27"/>
            <w:bookmarkEnd w:id="36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bookmarkEnd w:id="5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Homoserine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lactone, N-acyl homoserine, AHL </w:t>
            </w:r>
            <w:bookmarkStart w:id="38" w:name="OLE_LINK110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synthase</w:t>
            </w:r>
            <w:bookmarkEnd w:id="38"/>
            <w:r w:rsidRPr="00D67261">
              <w:rPr>
                <w:rFonts w:ascii="Arial" w:hAnsi="Arial" w:cs="Arial"/>
                <w:sz w:val="20"/>
                <w:szCs w:val="20"/>
              </w:rPr>
              <w:t>, Acyl-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homoserine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-lactone synthase</w:t>
            </w:r>
            <w:bookmarkEnd w:id="37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hy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in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lp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qs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ur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vs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Bja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Bma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9" w:name="OLE_LINK40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Bmu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BraR</w:t>
            </w:r>
            <w:bookmarkEnd w:id="39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Car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Cci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Cep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Cin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Cmr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Csa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Cvi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an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Esa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Exp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Hal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Han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Las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Lux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Mrh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r</w:t>
            </w:r>
            <w:r w:rsidRPr="00D67261">
              <w:rPr>
                <w:rStyle w:val="Emphasis"/>
                <w:rFonts w:ascii="Arial" w:hAnsi="Arial" w:cs="Arial"/>
                <w:i w:val="0"/>
                <w:iCs w:val="0"/>
                <w:sz w:val="20"/>
                <w:szCs w:val="20"/>
                <w:shd w:val="clear" w:color="auto" w:fill="FFFFFF"/>
              </w:rPr>
              <w:t>tR</w:t>
            </w:r>
            <w:proofErr w:type="spellEnd"/>
            <w:r w:rsidRPr="00D67261">
              <w:rPr>
                <w:rStyle w:val="Emphasis"/>
                <w:rFonts w:ascii="Arial" w:hAnsi="Arial" w:cs="Arial"/>
                <w:i w:val="0"/>
                <w:iCs w:val="0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Nmu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ag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co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Phz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pu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sy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bookmarkStart w:id="40" w:name="OLE_LINK53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QscR</w:t>
            </w:r>
            <w:bookmarkEnd w:id="40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bookmarkStart w:id="41" w:name="OLE_LINK54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RaiR</w:t>
            </w:r>
            <w:bookmarkEnd w:id="41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bookmarkStart w:id="42" w:name="OLE_LINK43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RexR</w:t>
            </w:r>
            <w:bookmarkEnd w:id="42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bookmarkStart w:id="43" w:name="OLE_LINK55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RhiR</w:t>
            </w:r>
            <w:bookmarkEnd w:id="43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Rhl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bookmarkStart w:id="44" w:name="OLE_LINK57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RpaR</w:t>
            </w:r>
            <w:bookmarkEnd w:id="44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bookmarkStart w:id="45" w:name="OLE_LINK42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Sin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ma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Spl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pn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Spr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bookmarkStart w:id="46" w:name="OLE_LINK61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Swr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bookmarkEnd w:id="46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TofR</w:t>
            </w:r>
            <w:bookmarkEnd w:id="45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TriR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ra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Van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sm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Yen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Ype</w:t>
            </w:r>
            <w:r w:rsidRPr="00D67261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YpsR,</w:t>
            </w:r>
            <w:r w:rsidRPr="00D67261">
              <w:rPr>
                <w:rFonts w:ascii="Arial" w:hAnsi="Arial" w:cs="Arial"/>
                <w:sz w:val="20"/>
                <w:szCs w:val="20"/>
              </w:rPr>
              <w:t>Yru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Ysp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Ytb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LuxN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VanN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SdiA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The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lactonase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ttM</w:t>
            </w:r>
            <w:bookmarkEnd w:id="6"/>
            <w:proofErr w:type="spellEnd"/>
          </w:p>
        </w:tc>
      </w:tr>
      <w:tr w:rsidR="000E7ED2" w:rsidRPr="000E505A" w14:paraId="702E9832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7722" w14:textId="6C482BCF" w:rsidR="000E7ED2" w:rsidRPr="00D67261" w:rsidRDefault="000E7ED2" w:rsidP="000E7ED2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47" w:name="OLE_LINK26"/>
            <w:r w:rsidRPr="00D67261">
              <w:rPr>
                <w:rFonts w:ascii="Arial" w:hAnsi="Arial" w:cs="Arial"/>
                <w:sz w:val="20"/>
                <w:szCs w:val="20"/>
              </w:rPr>
              <w:t>AIPs</w:t>
            </w:r>
            <w:bookmarkEnd w:id="47"/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B209B" w14:textId="7AF483E6" w:rsidR="000E7ED2" w:rsidRPr="00D67261" w:rsidRDefault="000E7ED2" w:rsidP="000E7ED2">
            <w:pPr>
              <w:widowControl/>
              <w:spacing w:before="240"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8" w:name="OLE_LINK111"/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grD</w:t>
            </w:r>
            <w:bookmarkStart w:id="49" w:name="OLE_LINK17"/>
            <w:bookmarkStart w:id="50" w:name="OLE_LINK18"/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bookmarkEnd w:id="49"/>
            <w:bookmarkEnd w:id="50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grB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AgrC</w:t>
            </w:r>
            <w:proofErr w:type="spellEnd"/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="0081165C"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="0081165C" w:rsidRPr="00D67261">
              <w:rPr>
                <w:rFonts w:ascii="Arial" w:hAnsi="Arial" w:cs="Arial"/>
                <w:kern w:val="0"/>
                <w:sz w:val="20"/>
                <w:szCs w:val="20"/>
              </w:rPr>
              <w:t>AgrA</w:t>
            </w:r>
            <w:proofErr w:type="spellEnd"/>
            <w:r w:rsidR="0081165C" w:rsidRPr="00D67261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kern w:val="0"/>
                <w:sz w:val="20"/>
                <w:szCs w:val="20"/>
              </w:rPr>
              <w:t xml:space="preserve"> Accessory gene regulator protein</w:t>
            </w:r>
            <w:bookmarkEnd w:id="48"/>
          </w:p>
        </w:tc>
      </w:tr>
      <w:tr w:rsidR="00D77587" w:rsidRPr="000E505A" w14:paraId="53D09AF9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585D" w14:textId="5873FF0F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51" w:name="_Hlk87089072"/>
            <w:r w:rsidRPr="00D67261">
              <w:rPr>
                <w:rFonts w:ascii="Arial" w:hAnsi="Arial" w:cs="Arial"/>
                <w:sz w:val="20"/>
                <w:szCs w:val="20"/>
              </w:rPr>
              <w:t>Indoles</w:t>
            </w:r>
            <w:bookmarkEnd w:id="51"/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7A48E" w14:textId="750CCC18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Tryptophanase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TnaA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bookmarkStart w:id="52" w:name="OLE_LINK93"/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53" w:name="OLE_LINK101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ykA</w:t>
            </w:r>
            <w:bookmarkEnd w:id="52"/>
            <w:bookmarkEnd w:id="53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</w:t>
            </w:r>
            <w:bookmarkStart w:id="54" w:name="OLE_LINK95"/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55" w:name="OLE_LINK102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BaeS</w:t>
            </w:r>
            <w:bookmarkEnd w:id="55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pxA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56" w:name="OLE_LINK115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GadX</w:t>
            </w:r>
            <w:bookmarkEnd w:id="54"/>
            <w:bookmarkEnd w:id="56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Mt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Indoles</w:t>
            </w:r>
            <w:proofErr w:type="spellEnd"/>
          </w:p>
        </w:tc>
      </w:tr>
      <w:tr w:rsidR="00D77587" w:rsidRPr="000E505A" w14:paraId="73C62EA7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486C3" w14:textId="11F64733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57" w:name="OLE_LINK25"/>
            <w:bookmarkStart w:id="58" w:name="_Hlk87088500"/>
            <w:r w:rsidRPr="00D67261">
              <w:rPr>
                <w:rFonts w:ascii="Arial" w:hAnsi="Arial" w:cs="Arial"/>
                <w:sz w:val="20"/>
                <w:szCs w:val="20"/>
              </w:rPr>
              <w:t>DSFs</w:t>
            </w:r>
            <w:bookmarkEnd w:id="57"/>
            <w:r w:rsidRPr="00D67261">
              <w:rPr>
                <w:rFonts w:ascii="Arial" w:hAnsi="Arial" w:cs="Arial"/>
                <w:sz w:val="20"/>
                <w:szCs w:val="20"/>
              </w:rPr>
              <w:t>/BDSFs</w:t>
            </w:r>
            <w:bookmarkEnd w:id="58"/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A87B" w14:textId="3BBB849E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59" w:name="OLE_LINK112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RpfF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RpfC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Rpf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RpfG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 Diffusible signaling factor, DSF, BDSF</w:t>
            </w:r>
            <w:bookmarkEnd w:id="59"/>
          </w:p>
        </w:tc>
      </w:tr>
      <w:tr w:rsidR="00D77587" w:rsidRPr="000E505A" w14:paraId="75DA2E40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28717" w14:textId="7EA7ACE6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60" w:name="_Hlk87089092"/>
            <w:r w:rsidRPr="00D67261">
              <w:rPr>
                <w:rFonts w:ascii="Arial" w:hAnsi="Arial" w:cs="Arial"/>
                <w:sz w:val="20"/>
                <w:szCs w:val="20"/>
              </w:rPr>
              <w:t>AI-3</w:t>
            </w:r>
            <w:bookmarkEnd w:id="60"/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567C1" w14:textId="37E8BAE3" w:rsidR="00D77587" w:rsidRPr="00D67261" w:rsidRDefault="00D77587" w:rsidP="00D77587">
            <w:pPr>
              <w:widowControl/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Tdh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Threonine dehydrogenase,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bortive tRNA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D67261">
              <w:rPr>
                <w:rFonts w:ascii="Arial" w:hAnsi="Arial" w:cs="Arial"/>
                <w:sz w:val="20"/>
                <w:szCs w:val="20"/>
              </w:rPr>
              <w:t>minoacyl-tRNA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synthetases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MetRS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QseC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QseB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AI-3, </w:t>
            </w:r>
            <w:bookmarkStart w:id="61" w:name="OLE_LINK32"/>
            <w:r w:rsidRPr="00D67261">
              <w:rPr>
                <w:rFonts w:ascii="Arial" w:hAnsi="Arial" w:cs="Arial"/>
                <w:sz w:val="20"/>
                <w:szCs w:val="20"/>
              </w:rPr>
              <w:t>Autoinducer-3</w:t>
            </w:r>
            <w:bookmarkEnd w:id="61"/>
          </w:p>
        </w:tc>
      </w:tr>
      <w:tr w:rsidR="00D77587" w:rsidRPr="000E505A" w14:paraId="6C1548CE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D56F8" w14:textId="1674EE12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62" w:name="_Hlk87089101"/>
            <w:r w:rsidRPr="00D67261">
              <w:rPr>
                <w:rFonts w:ascii="Arial" w:hAnsi="Arial" w:cs="Arial"/>
                <w:sz w:val="20"/>
                <w:szCs w:val="20"/>
              </w:rPr>
              <w:t>CAI-1</w:t>
            </w:r>
            <w:bookmarkEnd w:id="62"/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E3C8A" w14:textId="1EDDF079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qsA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qsS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CAI-1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holerae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 autoinducer-1</w:t>
            </w:r>
          </w:p>
        </w:tc>
      </w:tr>
      <w:tr w:rsidR="00D77587" w:rsidRPr="000E505A" w14:paraId="13059920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6FC67" w14:textId="435F1F52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63" w:name="_Hlk87089110"/>
            <w:bookmarkStart w:id="64" w:name="_Hlk94040984"/>
            <w:r w:rsidRPr="00D67261">
              <w:rPr>
                <w:rFonts w:ascii="Arial" w:hAnsi="Arial" w:cs="Arial"/>
                <w:sz w:val="20"/>
                <w:szCs w:val="20"/>
              </w:rPr>
              <w:lastRenderedPageBreak/>
              <w:t>DKPs</w:t>
            </w:r>
            <w:bookmarkEnd w:id="63"/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DAEBE" w14:textId="1370D37D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Nonribosomal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 peptide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synthetas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NRPSs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yclodipeptide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 synthas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67261">
              <w:rPr>
                <w:rFonts w:ascii="Arial" w:hAnsi="Arial" w:cs="Arial"/>
                <w:sz w:val="20"/>
                <w:szCs w:val="20"/>
              </w:rPr>
              <w:t xml:space="preserve"> CDPSs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nonribosomal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 peptide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65" w:name="OLE_LINK96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AusA</w:t>
            </w:r>
            <w:bookmarkEnd w:id="65"/>
            <w:proofErr w:type="spellEnd"/>
          </w:p>
        </w:tc>
      </w:tr>
      <w:tr w:rsidR="00D77587" w:rsidRPr="000E505A" w14:paraId="7E0C8BEA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01BE4" w14:textId="6F4BAD36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66" w:name="OLE_LINK10"/>
            <w:bookmarkStart w:id="67" w:name="OLE_LINK13"/>
            <w:r w:rsidRPr="00D67261">
              <w:rPr>
                <w:rFonts w:ascii="Arial" w:hAnsi="Arial" w:cs="Arial"/>
                <w:sz w:val="20"/>
                <w:szCs w:val="20"/>
              </w:rPr>
              <w:t>PQS</w:t>
            </w:r>
            <w:bookmarkEnd w:id="66"/>
            <w:r w:rsidRPr="00D67261">
              <w:rPr>
                <w:rFonts w:ascii="Arial" w:hAnsi="Arial" w:cs="Arial"/>
                <w:sz w:val="20"/>
                <w:szCs w:val="20"/>
              </w:rPr>
              <w:t>/HHQ</w:t>
            </w:r>
            <w:bookmarkEnd w:id="67"/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EDAB" w14:textId="20B15479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qsA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qsB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qsC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qsD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qsE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qsH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68" w:name="OLE_LINK29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hnA</w:t>
            </w:r>
            <w:bookmarkEnd w:id="68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hnB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qs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69" w:name="OLE_LINK98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Mvf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MexG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 Pseudom</w:t>
            </w:r>
            <w:bookmarkStart w:id="70" w:name="_GoBack"/>
            <w:r w:rsidRPr="00D67261">
              <w:rPr>
                <w:rFonts w:ascii="Arial" w:hAnsi="Arial" w:cs="Arial"/>
                <w:sz w:val="20"/>
                <w:szCs w:val="20"/>
              </w:rPr>
              <w:t>o</w:t>
            </w:r>
            <w:bookmarkEnd w:id="70"/>
            <w:r w:rsidRPr="00D67261">
              <w:rPr>
                <w:rFonts w:ascii="Arial" w:hAnsi="Arial" w:cs="Arial"/>
                <w:sz w:val="20"/>
                <w:szCs w:val="20"/>
              </w:rPr>
              <w:t>nas quinolone signal</w:t>
            </w:r>
            <w:bookmarkEnd w:id="69"/>
          </w:p>
        </w:tc>
      </w:tr>
      <w:tr w:rsidR="00D77587" w:rsidRPr="000E505A" w14:paraId="11F8D759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08532" w14:textId="6466DC6F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67261">
              <w:rPr>
                <w:rFonts w:ascii="Arial" w:hAnsi="Arial" w:cs="Arial"/>
                <w:sz w:val="20"/>
                <w:szCs w:val="20"/>
              </w:rPr>
              <w:t>IQ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AC4E" w14:textId="592384B6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AmbB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AmbC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AmbD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AmbE</w:t>
            </w:r>
            <w:proofErr w:type="spellEnd"/>
          </w:p>
        </w:tc>
      </w:tr>
      <w:tr w:rsidR="00D77587" w:rsidRPr="000E505A" w14:paraId="080E6452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08DDF" w14:textId="42A713A8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71" w:name="OLE_LINK11"/>
            <w:bookmarkStart w:id="72" w:name="_Hlk87089393"/>
            <w:r w:rsidRPr="00D67261">
              <w:rPr>
                <w:rFonts w:ascii="Arial" w:hAnsi="Arial" w:cs="Arial"/>
                <w:sz w:val="20"/>
                <w:szCs w:val="20"/>
              </w:rPr>
              <w:t>PPY</w:t>
            </w:r>
            <w:bookmarkEnd w:id="71"/>
            <w:r w:rsidRPr="00D67261">
              <w:rPr>
                <w:rFonts w:ascii="Arial" w:hAnsi="Arial" w:cs="Arial"/>
                <w:sz w:val="20"/>
                <w:szCs w:val="20"/>
              </w:rPr>
              <w:t>s</w:t>
            </w:r>
            <w:bookmarkEnd w:id="72"/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F7EC0" w14:textId="1EA9F032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pyS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73" w:name="OLE_LINK99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luR</w:t>
            </w:r>
            <w:bookmarkEnd w:id="73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hotopyrones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yrone</w:t>
            </w:r>
            <w:proofErr w:type="spellEnd"/>
          </w:p>
        </w:tc>
      </w:tr>
      <w:tr w:rsidR="00D77587" w:rsidRPr="000E505A" w14:paraId="62A4B3C0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A2EDA" w14:textId="787071AC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74" w:name="_Hlk87089405"/>
            <w:r w:rsidRPr="00D67261">
              <w:rPr>
                <w:rFonts w:ascii="Arial" w:hAnsi="Arial" w:cs="Arial"/>
                <w:sz w:val="20"/>
                <w:szCs w:val="20"/>
              </w:rPr>
              <w:t>DARs/CHDs</w:t>
            </w:r>
            <w:bookmarkEnd w:id="74"/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198B" w14:textId="0CC5C694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DarA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DarB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DarC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au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DARs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Dialkylresorcinol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 CHDs</w:t>
            </w:r>
          </w:p>
        </w:tc>
      </w:tr>
      <w:tr w:rsidR="00D77587" w:rsidRPr="000E505A" w14:paraId="55E1121A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0A6D0" w14:textId="30F1B09C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67261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6024" w14:textId="7B9C9BAC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75" w:name="OLE_LINK88"/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omC</w:t>
            </w:r>
            <w:bookmarkEnd w:id="75"/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ComD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77587" w:rsidRPr="000E505A" w14:paraId="1A0F2C6B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696AF" w14:textId="51DA55E9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67261">
              <w:rPr>
                <w:rFonts w:ascii="Arial" w:hAnsi="Arial" w:cs="Arial"/>
                <w:sz w:val="20"/>
                <w:szCs w:val="20"/>
              </w:rPr>
              <w:t>DPO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AFFD" w14:textId="7E8C16A6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VqmA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VqmR</w:t>
            </w:r>
            <w:proofErr w:type="spellEnd"/>
          </w:p>
        </w:tc>
      </w:tr>
      <w:tr w:rsidR="00D77587" w:rsidRPr="000E505A" w14:paraId="2F71DB85" w14:textId="77777777" w:rsidTr="00480927">
        <w:trPr>
          <w:trHeight w:val="285"/>
          <w:jc w:val="center"/>
        </w:trPr>
        <w:tc>
          <w:tcPr>
            <w:tcW w:w="27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806529" w14:textId="0299ACA7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76" w:name="OLE_LINK12"/>
            <w:bookmarkStart w:id="77" w:name="OLE_LINK30"/>
            <w:r w:rsidRPr="00D67261">
              <w:rPr>
                <w:rFonts w:ascii="Arial" w:hAnsi="Arial" w:cs="Arial"/>
                <w:sz w:val="20"/>
                <w:szCs w:val="20"/>
              </w:rPr>
              <w:t>3-OH-PAME</w:t>
            </w:r>
            <w:bookmarkEnd w:id="76"/>
            <w:r w:rsidRPr="00D67261">
              <w:rPr>
                <w:rFonts w:ascii="Arial" w:hAnsi="Arial" w:cs="Arial"/>
                <w:sz w:val="20"/>
                <w:szCs w:val="20"/>
              </w:rPr>
              <w:t>/3-OH-MAME</w:t>
            </w:r>
            <w:bookmarkEnd w:id="77"/>
          </w:p>
        </w:tc>
        <w:tc>
          <w:tcPr>
            <w:tcW w:w="6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B59714" w14:textId="558E0F79" w:rsidR="00D77587" w:rsidRPr="00D67261" w:rsidRDefault="00D77587" w:rsidP="00D77587">
            <w:pPr>
              <w:widowControl/>
              <w:spacing w:before="240"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hcB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hcS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67261">
              <w:rPr>
                <w:rFonts w:ascii="Arial" w:hAnsi="Arial" w:cs="Arial"/>
                <w:sz w:val="20"/>
                <w:szCs w:val="20"/>
              </w:rPr>
              <w:t>PhcR</w:t>
            </w:r>
            <w:proofErr w:type="spellEnd"/>
            <w:r w:rsidRPr="00D67261">
              <w:rPr>
                <w:rFonts w:ascii="Arial" w:hAnsi="Arial" w:cs="Arial"/>
                <w:sz w:val="20"/>
                <w:szCs w:val="20"/>
              </w:rPr>
              <w:t>, PAME, Hydroxyl-palmitic acid methyl ester</w:t>
            </w:r>
          </w:p>
        </w:tc>
      </w:tr>
    </w:tbl>
    <w:p w14:paraId="067138F6" w14:textId="12587088" w:rsidR="00396838" w:rsidRPr="001C2951" w:rsidRDefault="006B50F5" w:rsidP="001C2951">
      <w:pPr>
        <w:widowControl/>
        <w:autoSpaceDE w:val="0"/>
        <w:autoSpaceDN w:val="0"/>
        <w:adjustRightInd w:val="0"/>
        <w:spacing w:before="240" w:line="480" w:lineRule="auto"/>
        <w:rPr>
          <w:rFonts w:ascii="Arial" w:hAnsi="Arial" w:cs="Arial"/>
          <w:kern w:val="0"/>
          <w:sz w:val="17"/>
          <w:szCs w:val="17"/>
        </w:rPr>
      </w:pPr>
      <w:bookmarkStart w:id="78" w:name="OLE_LINK1"/>
      <w:bookmarkEnd w:id="2"/>
      <w:bookmarkEnd w:id="64"/>
      <w:r w:rsidRPr="000E505A">
        <w:rPr>
          <w:rFonts w:ascii="Arial" w:hAnsi="Arial" w:cs="Arial"/>
          <w:kern w:val="0"/>
          <w:sz w:val="17"/>
          <w:szCs w:val="17"/>
        </w:rPr>
        <w:t xml:space="preserve">Notes: </w:t>
      </w:r>
      <w:r w:rsidR="00D77587" w:rsidRPr="000E505A">
        <w:rPr>
          <w:rFonts w:ascii="Arial" w:hAnsi="Arial" w:cs="Arial"/>
          <w:kern w:val="0"/>
          <w:sz w:val="17"/>
          <w:szCs w:val="17"/>
        </w:rPr>
        <w:t>AHLs, N-acyl-</w:t>
      </w:r>
      <w:proofErr w:type="spellStart"/>
      <w:r w:rsidR="00D77587" w:rsidRPr="000E505A">
        <w:rPr>
          <w:rFonts w:ascii="Arial" w:hAnsi="Arial" w:cs="Arial"/>
          <w:kern w:val="0"/>
          <w:sz w:val="17"/>
          <w:szCs w:val="17"/>
        </w:rPr>
        <w:t>homoserine</w:t>
      </w:r>
      <w:proofErr w:type="spellEnd"/>
      <w:r w:rsidR="00D77587" w:rsidRPr="000E505A">
        <w:rPr>
          <w:rFonts w:ascii="Arial" w:hAnsi="Arial" w:cs="Arial"/>
          <w:kern w:val="0"/>
          <w:sz w:val="17"/>
          <w:szCs w:val="17"/>
        </w:rPr>
        <w:t xml:space="preserve"> </w:t>
      </w:r>
      <w:proofErr w:type="spellStart"/>
      <w:r w:rsidR="00D77587" w:rsidRPr="000E505A">
        <w:rPr>
          <w:rFonts w:ascii="Arial" w:hAnsi="Arial" w:cs="Arial"/>
          <w:kern w:val="0"/>
          <w:sz w:val="17"/>
          <w:szCs w:val="17"/>
        </w:rPr>
        <w:t>lactonses</w:t>
      </w:r>
      <w:proofErr w:type="spellEnd"/>
      <w:r w:rsidR="00D77587" w:rsidRPr="000E505A">
        <w:rPr>
          <w:rFonts w:ascii="Arial" w:hAnsi="Arial" w:cs="Arial"/>
          <w:kern w:val="0"/>
          <w:sz w:val="17"/>
          <w:szCs w:val="17"/>
        </w:rPr>
        <w:t xml:space="preserve">; </w:t>
      </w:r>
      <w:r w:rsidRPr="000E505A">
        <w:rPr>
          <w:rFonts w:ascii="Arial" w:hAnsi="Arial" w:cs="Arial"/>
          <w:kern w:val="0"/>
          <w:sz w:val="17"/>
          <w:szCs w:val="17"/>
        </w:rPr>
        <w:t xml:space="preserve">AIPs, </w:t>
      </w:r>
      <w:bookmarkStart w:id="79" w:name="OLE_LINK90"/>
      <w:proofErr w:type="spellStart"/>
      <w:r w:rsidRPr="000E505A">
        <w:rPr>
          <w:rFonts w:ascii="Arial" w:hAnsi="Arial" w:cs="Arial"/>
          <w:kern w:val="0"/>
          <w:sz w:val="17"/>
          <w:szCs w:val="17"/>
        </w:rPr>
        <w:t>Autoinducing</w:t>
      </w:r>
      <w:proofErr w:type="spellEnd"/>
      <w:r w:rsidRPr="000E505A">
        <w:rPr>
          <w:rFonts w:ascii="Arial" w:hAnsi="Arial" w:cs="Arial"/>
          <w:kern w:val="0"/>
          <w:sz w:val="17"/>
          <w:szCs w:val="17"/>
        </w:rPr>
        <w:t xml:space="preserve"> peptides</w:t>
      </w:r>
      <w:bookmarkEnd w:id="79"/>
      <w:r w:rsidRPr="000E505A">
        <w:rPr>
          <w:rFonts w:ascii="Arial" w:hAnsi="Arial" w:cs="Arial"/>
          <w:kern w:val="0"/>
          <w:sz w:val="17"/>
          <w:szCs w:val="17"/>
        </w:rPr>
        <w:t xml:space="preserve">; DSFs, Diffusible signal factors; BDSF, </w:t>
      </w:r>
      <w:proofErr w:type="spellStart"/>
      <w:r w:rsidRPr="000E505A">
        <w:rPr>
          <w:rFonts w:ascii="Arial" w:hAnsi="Arial" w:cs="Arial"/>
          <w:i/>
          <w:iCs/>
          <w:kern w:val="0"/>
          <w:sz w:val="17"/>
          <w:szCs w:val="17"/>
        </w:rPr>
        <w:t>Burkholderia</w:t>
      </w:r>
      <w:proofErr w:type="spellEnd"/>
      <w:r w:rsidRPr="000E505A">
        <w:rPr>
          <w:rFonts w:ascii="Arial" w:hAnsi="Arial" w:cs="Arial"/>
          <w:i/>
          <w:iCs/>
          <w:kern w:val="0"/>
          <w:sz w:val="17"/>
          <w:szCs w:val="17"/>
        </w:rPr>
        <w:t xml:space="preserve"> </w:t>
      </w:r>
      <w:proofErr w:type="spellStart"/>
      <w:r w:rsidRPr="000E505A">
        <w:rPr>
          <w:rFonts w:ascii="Arial" w:hAnsi="Arial" w:cs="Arial"/>
          <w:i/>
          <w:iCs/>
          <w:kern w:val="0"/>
          <w:sz w:val="17"/>
          <w:szCs w:val="17"/>
        </w:rPr>
        <w:t>cenocepacia</w:t>
      </w:r>
      <w:proofErr w:type="spellEnd"/>
      <w:r w:rsidRPr="000E505A">
        <w:rPr>
          <w:rFonts w:ascii="Arial" w:hAnsi="Arial" w:cs="Arial"/>
          <w:kern w:val="0"/>
          <w:sz w:val="17"/>
          <w:szCs w:val="17"/>
        </w:rPr>
        <w:t xml:space="preserve"> diffusible signal factors; AI-3, Autoinducter-3; CAI-1, Cholerae autoinducer-1; DKPs, </w:t>
      </w:r>
      <w:bookmarkStart w:id="80" w:name="OLE_LINK97"/>
      <w:r w:rsidRPr="000E505A">
        <w:rPr>
          <w:rFonts w:ascii="Arial" w:hAnsi="Arial" w:cs="Arial"/>
          <w:kern w:val="0"/>
          <w:sz w:val="17"/>
          <w:szCs w:val="17"/>
        </w:rPr>
        <w:t>Diketopiperazines</w:t>
      </w:r>
      <w:bookmarkEnd w:id="80"/>
      <w:r w:rsidRPr="000E505A">
        <w:rPr>
          <w:rFonts w:ascii="Arial" w:hAnsi="Arial" w:cs="Arial"/>
          <w:kern w:val="0"/>
          <w:sz w:val="17"/>
          <w:szCs w:val="17"/>
        </w:rPr>
        <w:t>; PQS, Pseudomonas quinolone signal; HHQ, 2-heptyl-4-</w:t>
      </w:r>
      <w:bookmarkStart w:id="81" w:name="OLE_LINK23"/>
      <w:r w:rsidRPr="000E505A">
        <w:rPr>
          <w:rFonts w:ascii="Arial" w:hAnsi="Arial" w:cs="Arial"/>
          <w:kern w:val="0"/>
          <w:sz w:val="17"/>
          <w:szCs w:val="17"/>
        </w:rPr>
        <w:t>quinolone</w:t>
      </w:r>
      <w:bookmarkEnd w:id="81"/>
      <w:r w:rsidRPr="000E505A">
        <w:rPr>
          <w:rFonts w:ascii="Arial" w:hAnsi="Arial" w:cs="Arial"/>
          <w:kern w:val="0"/>
          <w:sz w:val="17"/>
          <w:szCs w:val="17"/>
        </w:rPr>
        <w:t>;</w:t>
      </w:r>
      <w:bookmarkStart w:id="82" w:name="_Hlk87563172"/>
      <w:r w:rsidR="00494361" w:rsidRPr="000E505A">
        <w:rPr>
          <w:rFonts w:ascii="Arial" w:hAnsi="Arial" w:cs="Arial"/>
          <w:kern w:val="0"/>
          <w:sz w:val="17"/>
          <w:szCs w:val="17"/>
        </w:rPr>
        <w:t xml:space="preserve"> </w:t>
      </w:r>
      <w:r w:rsidR="00A3266E" w:rsidRPr="000E505A">
        <w:rPr>
          <w:rFonts w:ascii="Arial" w:hAnsi="Arial" w:cs="Arial"/>
          <w:kern w:val="0"/>
          <w:sz w:val="17"/>
          <w:szCs w:val="17"/>
        </w:rPr>
        <w:t xml:space="preserve">IQS, Hydroxyphenyl thiazole carbaldehyde; </w:t>
      </w:r>
      <w:r w:rsidRPr="000E505A">
        <w:rPr>
          <w:rFonts w:ascii="Arial" w:hAnsi="Arial" w:cs="Arial"/>
          <w:kern w:val="0"/>
          <w:sz w:val="17"/>
          <w:szCs w:val="17"/>
        </w:rPr>
        <w:t xml:space="preserve">PPYs, </w:t>
      </w:r>
      <w:bookmarkStart w:id="83" w:name="OLE_LINK31"/>
      <w:proofErr w:type="spellStart"/>
      <w:r w:rsidRPr="000E505A">
        <w:rPr>
          <w:rFonts w:ascii="Arial" w:hAnsi="Arial" w:cs="Arial"/>
          <w:kern w:val="0"/>
          <w:sz w:val="17"/>
          <w:szCs w:val="17"/>
        </w:rPr>
        <w:t>Pyrones</w:t>
      </w:r>
      <w:bookmarkEnd w:id="82"/>
      <w:bookmarkEnd w:id="83"/>
      <w:proofErr w:type="spellEnd"/>
      <w:r w:rsidRPr="000E505A">
        <w:rPr>
          <w:rFonts w:ascii="Arial" w:hAnsi="Arial" w:cs="Arial"/>
          <w:kern w:val="0"/>
          <w:sz w:val="17"/>
          <w:szCs w:val="17"/>
        </w:rPr>
        <w:t xml:space="preserve">; </w:t>
      </w:r>
      <w:bookmarkStart w:id="84" w:name="_Hlk87563204"/>
      <w:r w:rsidRPr="000E505A">
        <w:rPr>
          <w:rFonts w:ascii="Arial" w:hAnsi="Arial" w:cs="Arial"/>
          <w:kern w:val="0"/>
          <w:sz w:val="17"/>
          <w:szCs w:val="17"/>
        </w:rPr>
        <w:t xml:space="preserve">DARs, </w:t>
      </w:r>
      <w:proofErr w:type="spellStart"/>
      <w:r w:rsidRPr="000E505A">
        <w:rPr>
          <w:rFonts w:ascii="Arial" w:hAnsi="Arial" w:cs="Arial"/>
          <w:kern w:val="0"/>
          <w:sz w:val="17"/>
          <w:szCs w:val="17"/>
        </w:rPr>
        <w:t>Dialkylresorcinols</w:t>
      </w:r>
      <w:proofErr w:type="spellEnd"/>
      <w:r w:rsidRPr="000E505A">
        <w:rPr>
          <w:rFonts w:ascii="Arial" w:hAnsi="Arial" w:cs="Arial"/>
          <w:kern w:val="0"/>
          <w:sz w:val="17"/>
          <w:szCs w:val="17"/>
        </w:rPr>
        <w:t xml:space="preserve">; CHDs, </w:t>
      </w:r>
      <w:proofErr w:type="spellStart"/>
      <w:r w:rsidRPr="000E505A">
        <w:rPr>
          <w:rFonts w:ascii="Arial" w:hAnsi="Arial" w:cs="Arial"/>
          <w:kern w:val="0"/>
          <w:sz w:val="17"/>
          <w:szCs w:val="17"/>
        </w:rPr>
        <w:t>Cyclohexanediones</w:t>
      </w:r>
      <w:bookmarkEnd w:id="84"/>
      <w:proofErr w:type="spellEnd"/>
      <w:r w:rsidRPr="000E505A">
        <w:rPr>
          <w:rFonts w:ascii="Arial" w:hAnsi="Arial" w:cs="Arial"/>
          <w:kern w:val="0"/>
          <w:sz w:val="17"/>
          <w:szCs w:val="17"/>
        </w:rPr>
        <w:t xml:space="preserve">; </w:t>
      </w:r>
      <w:bookmarkStart w:id="85" w:name="OLE_LINK176"/>
      <w:bookmarkStart w:id="86" w:name="_Hlk87563238"/>
      <w:r w:rsidR="00E52DA1">
        <w:rPr>
          <w:rFonts w:ascii="Arial" w:hAnsi="Arial" w:cs="Arial"/>
          <w:kern w:val="0"/>
          <w:sz w:val="17"/>
          <w:szCs w:val="17"/>
        </w:rPr>
        <w:t>CSP</w:t>
      </w:r>
      <w:r w:rsidR="001204F2" w:rsidRPr="000E505A">
        <w:rPr>
          <w:rFonts w:ascii="Arial" w:hAnsi="Arial" w:cs="Arial"/>
          <w:kern w:val="0"/>
          <w:sz w:val="17"/>
          <w:szCs w:val="17"/>
        </w:rPr>
        <w:t xml:space="preserve">, </w:t>
      </w:r>
      <w:bookmarkEnd w:id="85"/>
      <w:r w:rsidR="002751B7" w:rsidRPr="002751B7">
        <w:rPr>
          <w:rFonts w:ascii="Arial" w:hAnsi="Arial" w:cs="Arial"/>
          <w:kern w:val="0"/>
          <w:sz w:val="17"/>
          <w:szCs w:val="17"/>
        </w:rPr>
        <w:t>Competence stimulating peptide</w:t>
      </w:r>
      <w:r w:rsidR="001204F2" w:rsidRPr="000E505A">
        <w:rPr>
          <w:rFonts w:ascii="Arial" w:hAnsi="Arial" w:cs="Arial"/>
          <w:kern w:val="0"/>
          <w:sz w:val="17"/>
          <w:szCs w:val="17"/>
        </w:rPr>
        <w:t xml:space="preserve">; </w:t>
      </w:r>
      <w:bookmarkStart w:id="87" w:name="OLE_LINK179"/>
      <w:r w:rsidR="00E2272D" w:rsidRPr="000E505A">
        <w:rPr>
          <w:rFonts w:ascii="Arial" w:hAnsi="Arial" w:cs="Arial"/>
          <w:kern w:val="0"/>
          <w:sz w:val="17"/>
          <w:szCs w:val="17"/>
        </w:rPr>
        <w:t>DPO, 3,5-dimethylpyrazin-2-o</w:t>
      </w:r>
      <w:bookmarkEnd w:id="87"/>
      <w:r w:rsidR="002B66AC">
        <w:rPr>
          <w:rFonts w:ascii="Arial" w:hAnsi="Arial" w:cs="Arial"/>
          <w:kern w:val="0"/>
          <w:sz w:val="17"/>
          <w:szCs w:val="17"/>
        </w:rPr>
        <w:t>l</w:t>
      </w:r>
      <w:r w:rsidR="00E2272D" w:rsidRPr="000E505A">
        <w:rPr>
          <w:rFonts w:ascii="Arial" w:hAnsi="Arial" w:cs="Arial"/>
          <w:kern w:val="0"/>
          <w:sz w:val="17"/>
          <w:szCs w:val="17"/>
        </w:rPr>
        <w:t xml:space="preserve">; </w:t>
      </w:r>
      <w:r w:rsidR="00902F2B" w:rsidRPr="000E505A">
        <w:rPr>
          <w:rFonts w:ascii="Arial" w:hAnsi="Arial" w:cs="Arial"/>
          <w:kern w:val="0"/>
          <w:sz w:val="17"/>
          <w:szCs w:val="17"/>
        </w:rPr>
        <w:t>3-OH-</w:t>
      </w:r>
      <w:r w:rsidRPr="000E505A">
        <w:rPr>
          <w:rFonts w:ascii="Arial" w:hAnsi="Arial" w:cs="Arial"/>
          <w:kern w:val="0"/>
          <w:sz w:val="17"/>
          <w:szCs w:val="17"/>
        </w:rPr>
        <w:t>PAME, 3-hydroxypalmitic acid methyl ester;</w:t>
      </w:r>
      <w:r w:rsidR="00902F2B" w:rsidRPr="000E505A">
        <w:rPr>
          <w:rFonts w:ascii="Arial" w:hAnsi="Arial" w:cs="Arial"/>
          <w:kern w:val="0"/>
          <w:sz w:val="17"/>
          <w:szCs w:val="17"/>
        </w:rPr>
        <w:t xml:space="preserve"> 3-OH-</w:t>
      </w:r>
      <w:r w:rsidRPr="000E505A">
        <w:rPr>
          <w:rFonts w:ascii="Arial" w:hAnsi="Arial" w:cs="Arial"/>
          <w:kern w:val="0"/>
          <w:sz w:val="17"/>
          <w:szCs w:val="17"/>
        </w:rPr>
        <w:t>MAME,</w:t>
      </w:r>
      <w:r w:rsidR="00E766D5" w:rsidRPr="000E505A">
        <w:rPr>
          <w:rFonts w:ascii="Arial" w:hAnsi="Arial" w:cs="Arial"/>
          <w:kern w:val="0"/>
          <w:sz w:val="17"/>
          <w:szCs w:val="17"/>
        </w:rPr>
        <w:t xml:space="preserve"> </w:t>
      </w:r>
      <w:r w:rsidRPr="000E505A">
        <w:rPr>
          <w:rFonts w:ascii="Arial" w:hAnsi="Arial" w:cs="Arial"/>
          <w:kern w:val="0"/>
          <w:sz w:val="17"/>
          <w:szCs w:val="17"/>
        </w:rPr>
        <w:t>Methyl 3-hydroxymyristate.</w:t>
      </w:r>
      <w:bookmarkEnd w:id="78"/>
      <w:bookmarkEnd w:id="86"/>
    </w:p>
    <w:sectPr w:rsidR="00396838" w:rsidRPr="001C2951" w:rsidSect="00ED59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587442" w14:textId="77777777" w:rsidR="000E1183" w:rsidRDefault="000E1183" w:rsidP="006B50F5">
      <w:r>
        <w:separator/>
      </w:r>
    </w:p>
  </w:endnote>
  <w:endnote w:type="continuationSeparator" w:id="0">
    <w:p w14:paraId="6BB42D36" w14:textId="77777777" w:rsidR="000E1183" w:rsidRDefault="000E1183" w:rsidP="006B5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96600" w14:textId="77777777" w:rsidR="000E1183" w:rsidRDefault="000E1183" w:rsidP="006B50F5">
      <w:r>
        <w:separator/>
      </w:r>
    </w:p>
  </w:footnote>
  <w:footnote w:type="continuationSeparator" w:id="0">
    <w:p w14:paraId="63B7B790" w14:textId="77777777" w:rsidR="000E1183" w:rsidRDefault="000E1183" w:rsidP="006B5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I3MDczMjQ0MDQwNjBU0lEKTi0uzszPAykwMa0FAB85NeAtAAAA"/>
    <w:docVar w:name="Total_Editing_Time" w:val="3526"/>
  </w:docVars>
  <w:rsids>
    <w:rsidRoot w:val="00A243D6"/>
    <w:rsid w:val="00003BE6"/>
    <w:rsid w:val="00034CAC"/>
    <w:rsid w:val="00053390"/>
    <w:rsid w:val="00055D07"/>
    <w:rsid w:val="00080BCB"/>
    <w:rsid w:val="000833A2"/>
    <w:rsid w:val="00094C90"/>
    <w:rsid w:val="000A2E8D"/>
    <w:rsid w:val="000A3910"/>
    <w:rsid w:val="000B2660"/>
    <w:rsid w:val="000B5414"/>
    <w:rsid w:val="000B6FED"/>
    <w:rsid w:val="000D1966"/>
    <w:rsid w:val="000D1A5D"/>
    <w:rsid w:val="000E1183"/>
    <w:rsid w:val="000E27E3"/>
    <w:rsid w:val="000E3C40"/>
    <w:rsid w:val="000E44B3"/>
    <w:rsid w:val="000E505A"/>
    <w:rsid w:val="000E569C"/>
    <w:rsid w:val="000E56C3"/>
    <w:rsid w:val="000E7804"/>
    <w:rsid w:val="000E7ED2"/>
    <w:rsid w:val="000F5356"/>
    <w:rsid w:val="0010007E"/>
    <w:rsid w:val="00103138"/>
    <w:rsid w:val="001066FB"/>
    <w:rsid w:val="00113A1D"/>
    <w:rsid w:val="00115FE4"/>
    <w:rsid w:val="00116FD4"/>
    <w:rsid w:val="001172CD"/>
    <w:rsid w:val="001204F2"/>
    <w:rsid w:val="00142689"/>
    <w:rsid w:val="00142E63"/>
    <w:rsid w:val="001559C9"/>
    <w:rsid w:val="00156203"/>
    <w:rsid w:val="0016081C"/>
    <w:rsid w:val="00163433"/>
    <w:rsid w:val="00163BBC"/>
    <w:rsid w:val="00174321"/>
    <w:rsid w:val="00176E53"/>
    <w:rsid w:val="001774F8"/>
    <w:rsid w:val="001805C1"/>
    <w:rsid w:val="00180AC5"/>
    <w:rsid w:val="00184855"/>
    <w:rsid w:val="001850AF"/>
    <w:rsid w:val="0018796F"/>
    <w:rsid w:val="001A047A"/>
    <w:rsid w:val="001A42E3"/>
    <w:rsid w:val="001A52D8"/>
    <w:rsid w:val="001A5ACC"/>
    <w:rsid w:val="001A6989"/>
    <w:rsid w:val="001B7666"/>
    <w:rsid w:val="001C2951"/>
    <w:rsid w:val="001C54CC"/>
    <w:rsid w:val="001C5EF5"/>
    <w:rsid w:val="001D2F7E"/>
    <w:rsid w:val="001D3378"/>
    <w:rsid w:val="001D346F"/>
    <w:rsid w:val="001D5FC0"/>
    <w:rsid w:val="001D7E59"/>
    <w:rsid w:val="001E30B9"/>
    <w:rsid w:val="001E3D9D"/>
    <w:rsid w:val="001E43FF"/>
    <w:rsid w:val="001F2A0A"/>
    <w:rsid w:val="002005C2"/>
    <w:rsid w:val="00223828"/>
    <w:rsid w:val="00232F61"/>
    <w:rsid w:val="00236DD5"/>
    <w:rsid w:val="002435DF"/>
    <w:rsid w:val="00247869"/>
    <w:rsid w:val="002540CA"/>
    <w:rsid w:val="002603ED"/>
    <w:rsid w:val="0026090D"/>
    <w:rsid w:val="0026786D"/>
    <w:rsid w:val="002751B7"/>
    <w:rsid w:val="00275E77"/>
    <w:rsid w:val="00284E57"/>
    <w:rsid w:val="002910B4"/>
    <w:rsid w:val="00293A65"/>
    <w:rsid w:val="00294AE3"/>
    <w:rsid w:val="002B3FC3"/>
    <w:rsid w:val="002B66AC"/>
    <w:rsid w:val="002C5DAF"/>
    <w:rsid w:val="002D4173"/>
    <w:rsid w:val="002D4C07"/>
    <w:rsid w:val="002F3D3A"/>
    <w:rsid w:val="00307E2C"/>
    <w:rsid w:val="0031191D"/>
    <w:rsid w:val="003167DA"/>
    <w:rsid w:val="00325BD5"/>
    <w:rsid w:val="003271FB"/>
    <w:rsid w:val="00330C02"/>
    <w:rsid w:val="003328E0"/>
    <w:rsid w:val="0033658D"/>
    <w:rsid w:val="00342912"/>
    <w:rsid w:val="00342A0D"/>
    <w:rsid w:val="00345BE0"/>
    <w:rsid w:val="00355D49"/>
    <w:rsid w:val="00355FA3"/>
    <w:rsid w:val="00374055"/>
    <w:rsid w:val="00381D95"/>
    <w:rsid w:val="00396838"/>
    <w:rsid w:val="00397999"/>
    <w:rsid w:val="003A0F5F"/>
    <w:rsid w:val="003B0888"/>
    <w:rsid w:val="003B277A"/>
    <w:rsid w:val="003C6B04"/>
    <w:rsid w:val="003D0AB2"/>
    <w:rsid w:val="003E6040"/>
    <w:rsid w:val="003E6C4D"/>
    <w:rsid w:val="00411BAA"/>
    <w:rsid w:val="0041519C"/>
    <w:rsid w:val="004157CE"/>
    <w:rsid w:val="0043394F"/>
    <w:rsid w:val="00433C51"/>
    <w:rsid w:val="004356A5"/>
    <w:rsid w:val="0044079A"/>
    <w:rsid w:val="00454B27"/>
    <w:rsid w:val="00456584"/>
    <w:rsid w:val="004704E5"/>
    <w:rsid w:val="00473732"/>
    <w:rsid w:val="00480927"/>
    <w:rsid w:val="00482082"/>
    <w:rsid w:val="004841E2"/>
    <w:rsid w:val="00486113"/>
    <w:rsid w:val="004915C7"/>
    <w:rsid w:val="00494361"/>
    <w:rsid w:val="00495209"/>
    <w:rsid w:val="0049772A"/>
    <w:rsid w:val="004A7EAE"/>
    <w:rsid w:val="004B14E4"/>
    <w:rsid w:val="004B1CB8"/>
    <w:rsid w:val="004B4406"/>
    <w:rsid w:val="004B4837"/>
    <w:rsid w:val="004B4BF8"/>
    <w:rsid w:val="004B57E4"/>
    <w:rsid w:val="004B5FF0"/>
    <w:rsid w:val="004B7C30"/>
    <w:rsid w:val="004C1258"/>
    <w:rsid w:val="004D3B4F"/>
    <w:rsid w:val="004D52F3"/>
    <w:rsid w:val="004D5EA7"/>
    <w:rsid w:val="004E0573"/>
    <w:rsid w:val="004E1144"/>
    <w:rsid w:val="004E4D32"/>
    <w:rsid w:val="004E5BA1"/>
    <w:rsid w:val="004F4084"/>
    <w:rsid w:val="00506675"/>
    <w:rsid w:val="00514893"/>
    <w:rsid w:val="0051786F"/>
    <w:rsid w:val="00522287"/>
    <w:rsid w:val="00541025"/>
    <w:rsid w:val="00542FC9"/>
    <w:rsid w:val="005523DE"/>
    <w:rsid w:val="005537BA"/>
    <w:rsid w:val="00555E0E"/>
    <w:rsid w:val="00564661"/>
    <w:rsid w:val="00567208"/>
    <w:rsid w:val="00575442"/>
    <w:rsid w:val="00577608"/>
    <w:rsid w:val="00580E98"/>
    <w:rsid w:val="005864BE"/>
    <w:rsid w:val="00586A34"/>
    <w:rsid w:val="00586CB0"/>
    <w:rsid w:val="00590697"/>
    <w:rsid w:val="00597BB2"/>
    <w:rsid w:val="005A1937"/>
    <w:rsid w:val="005A4D5E"/>
    <w:rsid w:val="005B07B3"/>
    <w:rsid w:val="005B5631"/>
    <w:rsid w:val="005B5836"/>
    <w:rsid w:val="005C063C"/>
    <w:rsid w:val="005C3613"/>
    <w:rsid w:val="005C52A7"/>
    <w:rsid w:val="005F0446"/>
    <w:rsid w:val="00603145"/>
    <w:rsid w:val="00604336"/>
    <w:rsid w:val="00606F61"/>
    <w:rsid w:val="006224A0"/>
    <w:rsid w:val="0062443B"/>
    <w:rsid w:val="006303FE"/>
    <w:rsid w:val="006311A1"/>
    <w:rsid w:val="00631DB6"/>
    <w:rsid w:val="00631E83"/>
    <w:rsid w:val="006340C7"/>
    <w:rsid w:val="00644CA3"/>
    <w:rsid w:val="0064545A"/>
    <w:rsid w:val="00646823"/>
    <w:rsid w:val="0065648B"/>
    <w:rsid w:val="006617D7"/>
    <w:rsid w:val="0066697F"/>
    <w:rsid w:val="006777E5"/>
    <w:rsid w:val="00680450"/>
    <w:rsid w:val="006845F2"/>
    <w:rsid w:val="00684887"/>
    <w:rsid w:val="006849E2"/>
    <w:rsid w:val="00686FCE"/>
    <w:rsid w:val="006A3ACA"/>
    <w:rsid w:val="006A55AD"/>
    <w:rsid w:val="006B118F"/>
    <w:rsid w:val="006B50F5"/>
    <w:rsid w:val="006B5592"/>
    <w:rsid w:val="006D23A6"/>
    <w:rsid w:val="006D56FB"/>
    <w:rsid w:val="006E08A7"/>
    <w:rsid w:val="006E4C19"/>
    <w:rsid w:val="006E55A0"/>
    <w:rsid w:val="006E76BF"/>
    <w:rsid w:val="006F3F86"/>
    <w:rsid w:val="00706ECA"/>
    <w:rsid w:val="00712B41"/>
    <w:rsid w:val="00721068"/>
    <w:rsid w:val="007254EB"/>
    <w:rsid w:val="00727878"/>
    <w:rsid w:val="007328AA"/>
    <w:rsid w:val="00733FA2"/>
    <w:rsid w:val="007350E2"/>
    <w:rsid w:val="0074182C"/>
    <w:rsid w:val="00743D0B"/>
    <w:rsid w:val="00743FED"/>
    <w:rsid w:val="0074414F"/>
    <w:rsid w:val="00744395"/>
    <w:rsid w:val="007528DE"/>
    <w:rsid w:val="0075520A"/>
    <w:rsid w:val="007644CF"/>
    <w:rsid w:val="007652C1"/>
    <w:rsid w:val="0078146B"/>
    <w:rsid w:val="007A661C"/>
    <w:rsid w:val="007A6668"/>
    <w:rsid w:val="007B22BA"/>
    <w:rsid w:val="007C42A7"/>
    <w:rsid w:val="007C615C"/>
    <w:rsid w:val="007C7ECA"/>
    <w:rsid w:val="007D290D"/>
    <w:rsid w:val="007D4D2B"/>
    <w:rsid w:val="007E2977"/>
    <w:rsid w:val="007E2C5C"/>
    <w:rsid w:val="007E6F92"/>
    <w:rsid w:val="007E72FB"/>
    <w:rsid w:val="007F23EF"/>
    <w:rsid w:val="007F47A1"/>
    <w:rsid w:val="00800455"/>
    <w:rsid w:val="008030AA"/>
    <w:rsid w:val="008042B5"/>
    <w:rsid w:val="0080462F"/>
    <w:rsid w:val="0081165C"/>
    <w:rsid w:val="00812160"/>
    <w:rsid w:val="00812171"/>
    <w:rsid w:val="00812628"/>
    <w:rsid w:val="008149EC"/>
    <w:rsid w:val="00815D26"/>
    <w:rsid w:val="0083148A"/>
    <w:rsid w:val="00842160"/>
    <w:rsid w:val="0084741C"/>
    <w:rsid w:val="00857673"/>
    <w:rsid w:val="00880D60"/>
    <w:rsid w:val="00881CC3"/>
    <w:rsid w:val="00892CBA"/>
    <w:rsid w:val="00895338"/>
    <w:rsid w:val="0089648B"/>
    <w:rsid w:val="008A28B7"/>
    <w:rsid w:val="008A72EA"/>
    <w:rsid w:val="008C0866"/>
    <w:rsid w:val="008C10EA"/>
    <w:rsid w:val="008C77D9"/>
    <w:rsid w:val="008D3E26"/>
    <w:rsid w:val="008E4336"/>
    <w:rsid w:val="008F1B31"/>
    <w:rsid w:val="00902678"/>
    <w:rsid w:val="00902F2B"/>
    <w:rsid w:val="009042FD"/>
    <w:rsid w:val="009045F4"/>
    <w:rsid w:val="00905247"/>
    <w:rsid w:val="00907A9B"/>
    <w:rsid w:val="00911F74"/>
    <w:rsid w:val="00923577"/>
    <w:rsid w:val="009249AE"/>
    <w:rsid w:val="009423B5"/>
    <w:rsid w:val="00946052"/>
    <w:rsid w:val="00954DA5"/>
    <w:rsid w:val="00956C53"/>
    <w:rsid w:val="00960AC5"/>
    <w:rsid w:val="009670CB"/>
    <w:rsid w:val="00972620"/>
    <w:rsid w:val="009759B2"/>
    <w:rsid w:val="00981E78"/>
    <w:rsid w:val="00993860"/>
    <w:rsid w:val="00995690"/>
    <w:rsid w:val="00997A9E"/>
    <w:rsid w:val="009B0F5E"/>
    <w:rsid w:val="009C0EBD"/>
    <w:rsid w:val="009C39F8"/>
    <w:rsid w:val="009E0802"/>
    <w:rsid w:val="009E0D16"/>
    <w:rsid w:val="009F3074"/>
    <w:rsid w:val="009F39F5"/>
    <w:rsid w:val="009F7CF1"/>
    <w:rsid w:val="00A01396"/>
    <w:rsid w:val="00A105ED"/>
    <w:rsid w:val="00A243D6"/>
    <w:rsid w:val="00A3266E"/>
    <w:rsid w:val="00A32790"/>
    <w:rsid w:val="00A3496A"/>
    <w:rsid w:val="00A36C5F"/>
    <w:rsid w:val="00A44EAA"/>
    <w:rsid w:val="00A53C37"/>
    <w:rsid w:val="00A54434"/>
    <w:rsid w:val="00A718AD"/>
    <w:rsid w:val="00A72665"/>
    <w:rsid w:val="00A7599B"/>
    <w:rsid w:val="00A93270"/>
    <w:rsid w:val="00AA6F47"/>
    <w:rsid w:val="00AB36E6"/>
    <w:rsid w:val="00AB7A28"/>
    <w:rsid w:val="00AC2CF8"/>
    <w:rsid w:val="00AC41F2"/>
    <w:rsid w:val="00AD5092"/>
    <w:rsid w:val="00AD70FE"/>
    <w:rsid w:val="00AE142D"/>
    <w:rsid w:val="00AE3FDF"/>
    <w:rsid w:val="00B0727B"/>
    <w:rsid w:val="00B1065E"/>
    <w:rsid w:val="00B15B9E"/>
    <w:rsid w:val="00B41B32"/>
    <w:rsid w:val="00B44C9E"/>
    <w:rsid w:val="00B45245"/>
    <w:rsid w:val="00B55C8F"/>
    <w:rsid w:val="00B600C2"/>
    <w:rsid w:val="00B74753"/>
    <w:rsid w:val="00B757FA"/>
    <w:rsid w:val="00B82B75"/>
    <w:rsid w:val="00B8721A"/>
    <w:rsid w:val="00B90D23"/>
    <w:rsid w:val="00B92AE9"/>
    <w:rsid w:val="00BA251D"/>
    <w:rsid w:val="00BB4D55"/>
    <w:rsid w:val="00BB6346"/>
    <w:rsid w:val="00BC0A4E"/>
    <w:rsid w:val="00BC65F3"/>
    <w:rsid w:val="00BD1081"/>
    <w:rsid w:val="00BD2B16"/>
    <w:rsid w:val="00BD33E7"/>
    <w:rsid w:val="00BD4CB6"/>
    <w:rsid w:val="00BD546E"/>
    <w:rsid w:val="00BD59FC"/>
    <w:rsid w:val="00BF2B0D"/>
    <w:rsid w:val="00BF5A63"/>
    <w:rsid w:val="00C10192"/>
    <w:rsid w:val="00C116FE"/>
    <w:rsid w:val="00C33EAA"/>
    <w:rsid w:val="00C341B8"/>
    <w:rsid w:val="00C4028A"/>
    <w:rsid w:val="00C402AC"/>
    <w:rsid w:val="00C508A8"/>
    <w:rsid w:val="00C566F2"/>
    <w:rsid w:val="00C63ABA"/>
    <w:rsid w:val="00C7295C"/>
    <w:rsid w:val="00C81097"/>
    <w:rsid w:val="00C82DAF"/>
    <w:rsid w:val="00C84880"/>
    <w:rsid w:val="00C90E05"/>
    <w:rsid w:val="00C914E2"/>
    <w:rsid w:val="00CB10C2"/>
    <w:rsid w:val="00CB5267"/>
    <w:rsid w:val="00CB6F5F"/>
    <w:rsid w:val="00CC0BBE"/>
    <w:rsid w:val="00CC43E5"/>
    <w:rsid w:val="00CC57AA"/>
    <w:rsid w:val="00CD1976"/>
    <w:rsid w:val="00CD4B24"/>
    <w:rsid w:val="00CD4FD6"/>
    <w:rsid w:val="00CD62CD"/>
    <w:rsid w:val="00CE243C"/>
    <w:rsid w:val="00CF0AB7"/>
    <w:rsid w:val="00CF24BE"/>
    <w:rsid w:val="00D039EC"/>
    <w:rsid w:val="00D07E7F"/>
    <w:rsid w:val="00D11FB2"/>
    <w:rsid w:val="00D12BE7"/>
    <w:rsid w:val="00D24487"/>
    <w:rsid w:val="00D24A93"/>
    <w:rsid w:val="00D34C46"/>
    <w:rsid w:val="00D36F9C"/>
    <w:rsid w:val="00D4088C"/>
    <w:rsid w:val="00D520FC"/>
    <w:rsid w:val="00D53F99"/>
    <w:rsid w:val="00D67261"/>
    <w:rsid w:val="00D703C0"/>
    <w:rsid w:val="00D71CB5"/>
    <w:rsid w:val="00D74C31"/>
    <w:rsid w:val="00D77587"/>
    <w:rsid w:val="00D77C28"/>
    <w:rsid w:val="00D94F63"/>
    <w:rsid w:val="00DA20C1"/>
    <w:rsid w:val="00DB0670"/>
    <w:rsid w:val="00DC0BBA"/>
    <w:rsid w:val="00DC12D3"/>
    <w:rsid w:val="00DC3F4E"/>
    <w:rsid w:val="00DC5331"/>
    <w:rsid w:val="00DC5CE2"/>
    <w:rsid w:val="00DC6634"/>
    <w:rsid w:val="00DE56A1"/>
    <w:rsid w:val="00DE56B3"/>
    <w:rsid w:val="00DE59C5"/>
    <w:rsid w:val="00DE6195"/>
    <w:rsid w:val="00DF2AD7"/>
    <w:rsid w:val="00DF2D66"/>
    <w:rsid w:val="00E1076B"/>
    <w:rsid w:val="00E2272D"/>
    <w:rsid w:val="00E27671"/>
    <w:rsid w:val="00E374D0"/>
    <w:rsid w:val="00E52402"/>
    <w:rsid w:val="00E52888"/>
    <w:rsid w:val="00E52DA1"/>
    <w:rsid w:val="00E55633"/>
    <w:rsid w:val="00E609B1"/>
    <w:rsid w:val="00E73796"/>
    <w:rsid w:val="00E766D5"/>
    <w:rsid w:val="00E76A7B"/>
    <w:rsid w:val="00E771EA"/>
    <w:rsid w:val="00E8659C"/>
    <w:rsid w:val="00EA59BA"/>
    <w:rsid w:val="00EC4327"/>
    <w:rsid w:val="00ED5925"/>
    <w:rsid w:val="00EE2350"/>
    <w:rsid w:val="00EF1335"/>
    <w:rsid w:val="00EF3912"/>
    <w:rsid w:val="00EF46CE"/>
    <w:rsid w:val="00EF4F1C"/>
    <w:rsid w:val="00F03563"/>
    <w:rsid w:val="00F0697B"/>
    <w:rsid w:val="00F2020F"/>
    <w:rsid w:val="00F235D4"/>
    <w:rsid w:val="00F45C69"/>
    <w:rsid w:val="00F51E89"/>
    <w:rsid w:val="00F53E7B"/>
    <w:rsid w:val="00F5585F"/>
    <w:rsid w:val="00F558D6"/>
    <w:rsid w:val="00F62AC6"/>
    <w:rsid w:val="00F65E68"/>
    <w:rsid w:val="00F67BDF"/>
    <w:rsid w:val="00F719BE"/>
    <w:rsid w:val="00F8541E"/>
    <w:rsid w:val="00F90D66"/>
    <w:rsid w:val="00F92234"/>
    <w:rsid w:val="00FA1973"/>
    <w:rsid w:val="00FA2185"/>
    <w:rsid w:val="00FA3B57"/>
    <w:rsid w:val="00FA42B6"/>
    <w:rsid w:val="00FB2366"/>
    <w:rsid w:val="00FB7060"/>
    <w:rsid w:val="00FC0838"/>
    <w:rsid w:val="00FC3B19"/>
    <w:rsid w:val="00FC77C5"/>
    <w:rsid w:val="00FD0A89"/>
    <w:rsid w:val="00FD1D49"/>
    <w:rsid w:val="00FD26A2"/>
    <w:rsid w:val="00FD5750"/>
    <w:rsid w:val="00FE23DC"/>
    <w:rsid w:val="00FE3E50"/>
    <w:rsid w:val="00FE431F"/>
    <w:rsid w:val="00FE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81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uiPriority="0" w:qFormat="1"/>
    <w:lsdException w:name="caption" w:uiPriority="35" w:qFormat="1"/>
    <w:lsdException w:name="annotation reference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0F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6B5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6B50F5"/>
    <w:pPr>
      <w:spacing w:beforeAutospacing="1" w:afterAutospacing="1"/>
      <w:jc w:val="left"/>
      <w:outlineLvl w:val="1"/>
    </w:pPr>
    <w:rPr>
      <w:rFonts w:ascii="SimSun" w:hAnsi="SimSun" w:hint="eastAsia"/>
      <w:b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6B50F5"/>
    <w:pPr>
      <w:spacing w:beforeAutospacing="1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6B50F5"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6B50F5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6B50F5"/>
    <w:rPr>
      <w:rFonts w:ascii="SimSun" w:eastAsia="SimSun" w:hAnsi="SimSu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6B50F5"/>
    <w:rPr>
      <w:rFonts w:ascii="SimSun" w:eastAsia="SimSun" w:hAnsi="SimSun" w:cs="Times New Roma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qFormat/>
    <w:rsid w:val="006B50F5"/>
    <w:rPr>
      <w:rFonts w:ascii="Calibri Light" w:eastAsia="SimSun" w:hAnsi="Calibri Light" w:cs="Times New Roman"/>
      <w:b/>
      <w:bCs/>
      <w:kern w:val="2"/>
      <w:sz w:val="28"/>
      <w:szCs w:val="28"/>
    </w:rPr>
  </w:style>
  <w:style w:type="paragraph" w:styleId="Header">
    <w:name w:val="header"/>
    <w:basedOn w:val="Normal"/>
    <w:link w:val="HeaderChar"/>
    <w:unhideWhenUsed/>
    <w:qFormat/>
    <w:rsid w:val="006B50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qFormat/>
    <w:rsid w:val="006B50F5"/>
  </w:style>
  <w:style w:type="paragraph" w:styleId="Footer">
    <w:name w:val="footer"/>
    <w:basedOn w:val="Normal"/>
    <w:link w:val="FooterChar"/>
    <w:unhideWhenUsed/>
    <w:qFormat/>
    <w:rsid w:val="006B50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qFormat/>
    <w:rsid w:val="006B50F5"/>
  </w:style>
  <w:style w:type="character" w:customStyle="1" w:styleId="CommentTextChar">
    <w:name w:val="Comment Text Char"/>
    <w:link w:val="CommentText"/>
    <w:uiPriority w:val="99"/>
    <w:qFormat/>
    <w:rsid w:val="006B50F5"/>
    <w:rPr>
      <w:rFonts w:ascii="Calibri" w:eastAsia="SimSun" w:hAnsi="Calibri" w:cs="Times New Roman"/>
      <w:kern w:val="2"/>
      <w:sz w:val="21"/>
      <w:szCs w:val="24"/>
    </w:rPr>
  </w:style>
  <w:style w:type="paragraph" w:styleId="CommentText">
    <w:name w:val="annotation text"/>
    <w:basedOn w:val="Normal"/>
    <w:link w:val="CommentTextChar"/>
    <w:uiPriority w:val="99"/>
    <w:qFormat/>
    <w:rsid w:val="006B50F5"/>
    <w:pPr>
      <w:jc w:val="left"/>
    </w:pPr>
  </w:style>
  <w:style w:type="character" w:customStyle="1" w:styleId="skip">
    <w:name w:val="skip"/>
    <w:basedOn w:val="DefaultParagraphFont"/>
    <w:qFormat/>
    <w:rsid w:val="006B50F5"/>
  </w:style>
  <w:style w:type="character" w:customStyle="1" w:styleId="result-html">
    <w:name w:val="result-html"/>
    <w:basedOn w:val="DefaultParagraphFont"/>
    <w:qFormat/>
    <w:rsid w:val="006B50F5"/>
  </w:style>
  <w:style w:type="character" w:customStyle="1" w:styleId="1Char">
    <w:name w:val="列出段落1 Char"/>
    <w:link w:val="1"/>
    <w:uiPriority w:val="34"/>
    <w:qFormat/>
    <w:rsid w:val="006B50F5"/>
    <w:rPr>
      <w:rFonts w:ascii="Calibri" w:eastAsia="SimSun" w:hAnsi="Calibri" w:cs="Times New Roman"/>
      <w:kern w:val="2"/>
      <w:sz w:val="21"/>
    </w:rPr>
  </w:style>
  <w:style w:type="paragraph" w:customStyle="1" w:styleId="1">
    <w:name w:val="列出段落1"/>
    <w:basedOn w:val="Normal"/>
    <w:link w:val="1Char"/>
    <w:uiPriority w:val="34"/>
    <w:qFormat/>
    <w:rsid w:val="006B50F5"/>
    <w:pPr>
      <w:ind w:firstLineChars="200" w:firstLine="420"/>
    </w:pPr>
    <w:rPr>
      <w:szCs w:val="22"/>
    </w:rPr>
  </w:style>
  <w:style w:type="character" w:customStyle="1" w:styleId="EndNoteBibliography">
    <w:name w:val="EndNote Bibliography 字符"/>
    <w:link w:val="EndNoteBibliography0"/>
    <w:qFormat/>
    <w:rsid w:val="006B50F5"/>
    <w:rPr>
      <w:rFonts w:ascii="Calibri" w:eastAsia="SimSun" w:hAnsi="Calibri" w:cs="Calibri"/>
      <w:kern w:val="2"/>
      <w:szCs w:val="24"/>
    </w:rPr>
  </w:style>
  <w:style w:type="paragraph" w:customStyle="1" w:styleId="EndNoteBibliography0">
    <w:name w:val="EndNote Bibliography"/>
    <w:basedOn w:val="Normal"/>
    <w:link w:val="EndNoteBibliography"/>
    <w:qFormat/>
    <w:rsid w:val="006B50F5"/>
    <w:rPr>
      <w:rFonts w:cs="Calibri"/>
      <w:sz w:val="22"/>
    </w:rPr>
  </w:style>
  <w:style w:type="character" w:customStyle="1" w:styleId="10">
    <w:name w:val="未处理的提及1"/>
    <w:uiPriority w:val="99"/>
    <w:unhideWhenUsed/>
    <w:rsid w:val="006B50F5"/>
    <w:rPr>
      <w:color w:val="605E5C"/>
      <w:shd w:val="clear" w:color="auto" w:fill="E1DFDD"/>
    </w:rPr>
  </w:style>
  <w:style w:type="character" w:customStyle="1" w:styleId="English">
    <w:name w:val="English 字符"/>
    <w:link w:val="English0"/>
    <w:qFormat/>
    <w:rsid w:val="006B50F5"/>
    <w:rPr>
      <w:rFonts w:ascii="Arial" w:eastAsia="Arial Unicode MS" w:hAnsi="Arial" w:cs="Arial"/>
      <w:kern w:val="2"/>
      <w:sz w:val="24"/>
      <w:szCs w:val="24"/>
    </w:rPr>
  </w:style>
  <w:style w:type="paragraph" w:customStyle="1" w:styleId="English0">
    <w:name w:val="English"/>
    <w:basedOn w:val="Normal"/>
    <w:link w:val="English"/>
    <w:qFormat/>
    <w:rsid w:val="006B50F5"/>
    <w:pPr>
      <w:autoSpaceDE w:val="0"/>
      <w:autoSpaceDN w:val="0"/>
      <w:adjustRightInd w:val="0"/>
      <w:spacing w:line="360" w:lineRule="auto"/>
      <w:jc w:val="left"/>
    </w:pPr>
    <w:rPr>
      <w:rFonts w:ascii="Arial" w:eastAsia="Arial Unicode MS" w:hAnsi="Arial" w:cs="Arial"/>
      <w:sz w:val="24"/>
    </w:rPr>
  </w:style>
  <w:style w:type="character" w:customStyle="1" w:styleId="tran">
    <w:name w:val="tran"/>
    <w:basedOn w:val="DefaultParagraphFont"/>
    <w:qFormat/>
    <w:rsid w:val="006B50F5"/>
  </w:style>
  <w:style w:type="character" w:customStyle="1" w:styleId="typo">
    <w:name w:val="typo"/>
    <w:basedOn w:val="DefaultParagraphFont"/>
    <w:qFormat/>
    <w:rsid w:val="006B50F5"/>
  </w:style>
  <w:style w:type="character" w:customStyle="1" w:styleId="css-133coio">
    <w:name w:val="css-133coio"/>
    <w:basedOn w:val="DefaultParagraphFont"/>
    <w:qFormat/>
    <w:rsid w:val="006B50F5"/>
  </w:style>
  <w:style w:type="character" w:customStyle="1" w:styleId="EndNoteBibliographyTitle">
    <w:name w:val="EndNote Bibliography Title 字符"/>
    <w:link w:val="EndNoteBibliographyTitle0"/>
    <w:qFormat/>
    <w:rsid w:val="006B50F5"/>
    <w:rPr>
      <w:rFonts w:ascii="Calibri" w:eastAsia="SimSun" w:hAnsi="Calibri" w:cs="Calibri"/>
      <w:kern w:val="2"/>
      <w:szCs w:val="24"/>
    </w:rPr>
  </w:style>
  <w:style w:type="paragraph" w:customStyle="1" w:styleId="EndNoteBibliographyTitle0">
    <w:name w:val="EndNote Bibliography Title"/>
    <w:basedOn w:val="Normal"/>
    <w:link w:val="EndNoteBibliographyTitle"/>
    <w:qFormat/>
    <w:rsid w:val="006B50F5"/>
    <w:pPr>
      <w:jc w:val="center"/>
    </w:pPr>
    <w:rPr>
      <w:rFonts w:cs="Calibri"/>
      <w:sz w:val="22"/>
    </w:rPr>
  </w:style>
  <w:style w:type="character" w:styleId="CommentReference">
    <w:name w:val="annotation reference"/>
    <w:uiPriority w:val="99"/>
    <w:qFormat/>
    <w:rsid w:val="006B50F5"/>
    <w:rPr>
      <w:sz w:val="21"/>
      <w:szCs w:val="21"/>
    </w:rPr>
  </w:style>
  <w:style w:type="character" w:styleId="Emphasis">
    <w:name w:val="Emphasis"/>
    <w:uiPriority w:val="20"/>
    <w:qFormat/>
    <w:rsid w:val="006B50F5"/>
    <w:rPr>
      <w:i/>
      <w:iCs/>
    </w:rPr>
  </w:style>
  <w:style w:type="character" w:styleId="LineNumber">
    <w:name w:val="line number"/>
    <w:basedOn w:val="DefaultParagraphFont"/>
    <w:qFormat/>
    <w:rsid w:val="006B50F5"/>
  </w:style>
  <w:style w:type="character" w:styleId="Hyperlink">
    <w:name w:val="Hyperlink"/>
    <w:uiPriority w:val="99"/>
    <w:qFormat/>
    <w:rsid w:val="006B50F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qFormat/>
    <w:rsid w:val="006B50F5"/>
  </w:style>
  <w:style w:type="character" w:customStyle="1" w:styleId="CommentSubjectChar">
    <w:name w:val="Comment Subject Char"/>
    <w:link w:val="CommentSubject"/>
    <w:qFormat/>
    <w:rsid w:val="006B50F5"/>
    <w:rPr>
      <w:rFonts w:ascii="Calibri" w:eastAsia="SimSun" w:hAnsi="Calibri" w:cs="Times New Roman"/>
      <w:b/>
      <w:bCs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6B50F5"/>
    <w:rPr>
      <w:b/>
      <w:bCs/>
    </w:rPr>
  </w:style>
  <w:style w:type="character" w:customStyle="1" w:styleId="BalloonTextChar">
    <w:name w:val="Balloon Text Char"/>
    <w:link w:val="BalloonText"/>
    <w:qFormat/>
    <w:rsid w:val="006B50F5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nhideWhenUsed/>
    <w:qFormat/>
    <w:rsid w:val="006B50F5"/>
    <w:rPr>
      <w:sz w:val="18"/>
      <w:szCs w:val="18"/>
    </w:rPr>
  </w:style>
  <w:style w:type="character" w:customStyle="1" w:styleId="gt-baf-cell">
    <w:name w:val="gt-baf-cell"/>
    <w:basedOn w:val="DefaultParagraphFont"/>
    <w:qFormat/>
    <w:rsid w:val="006B50F5"/>
  </w:style>
  <w:style w:type="character" w:customStyle="1" w:styleId="11">
    <w:name w:val="批注文字 字符1"/>
    <w:basedOn w:val="DefaultParagraphFont"/>
    <w:uiPriority w:val="99"/>
    <w:semiHidden/>
    <w:rsid w:val="006B50F5"/>
    <w:rPr>
      <w:rFonts w:ascii="Calibri" w:eastAsia="SimSun" w:hAnsi="Calibri" w:cs="Times New Roman"/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rsid w:val="006B50F5"/>
    <w:pPr>
      <w:spacing w:after="160" w:line="259" w:lineRule="auto"/>
      <w:ind w:firstLineChars="200" w:firstLine="420"/>
    </w:pPr>
    <w:rPr>
      <w:szCs w:val="21"/>
    </w:rPr>
  </w:style>
  <w:style w:type="character" w:customStyle="1" w:styleId="12">
    <w:name w:val="批注框文本 字符1"/>
    <w:basedOn w:val="DefaultParagraphFont"/>
    <w:uiPriority w:val="99"/>
    <w:semiHidden/>
    <w:rsid w:val="006B50F5"/>
    <w:rPr>
      <w:rFonts w:ascii="Microsoft YaHei UI" w:eastAsia="Microsoft YaHei UI" w:hAnsi="Calibri" w:cs="Times New Roman"/>
      <w:kern w:val="2"/>
      <w:sz w:val="18"/>
      <w:szCs w:val="18"/>
    </w:rPr>
  </w:style>
  <w:style w:type="paragraph" w:customStyle="1" w:styleId="13">
    <w:name w:val="修订1"/>
    <w:uiPriority w:val="99"/>
    <w:semiHidden/>
    <w:qFormat/>
    <w:rsid w:val="006B50F5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</w:rPr>
  </w:style>
  <w:style w:type="character" w:customStyle="1" w:styleId="14">
    <w:name w:val="批注主题 字符1"/>
    <w:basedOn w:val="11"/>
    <w:uiPriority w:val="99"/>
    <w:semiHidden/>
    <w:rsid w:val="006B50F5"/>
    <w:rPr>
      <w:rFonts w:ascii="Calibri" w:eastAsia="SimSun" w:hAnsi="Calibri" w:cs="Times New Roman"/>
      <w:b/>
      <w:bCs/>
      <w:kern w:val="2"/>
      <w:sz w:val="20"/>
      <w:szCs w:val="20"/>
    </w:rPr>
  </w:style>
  <w:style w:type="paragraph" w:styleId="NormalWeb">
    <w:name w:val="Normal (Web)"/>
    <w:basedOn w:val="Normal"/>
    <w:uiPriority w:val="99"/>
    <w:rsid w:val="006B50F5"/>
    <w:pPr>
      <w:spacing w:beforeAutospacing="1" w:afterAutospacing="1"/>
      <w:jc w:val="left"/>
    </w:pPr>
    <w:rPr>
      <w:kern w:val="0"/>
      <w:sz w:val="24"/>
    </w:rPr>
  </w:style>
  <w:style w:type="paragraph" w:styleId="Revision">
    <w:name w:val="Revision"/>
    <w:uiPriority w:val="99"/>
    <w:unhideWhenUsed/>
    <w:rsid w:val="006B50F5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</w:rPr>
  </w:style>
  <w:style w:type="table" w:styleId="TableGrid">
    <w:name w:val="Table Grid"/>
    <w:basedOn w:val="TableNormal"/>
    <w:uiPriority w:val="39"/>
    <w:qFormat/>
    <w:rsid w:val="006B50F5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B50F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6</TotalTime>
  <Pages>2</Pages>
  <Words>295</Words>
  <Characters>1974</Characters>
  <Application>Microsoft Office Word</Application>
  <DocSecurity>0</DocSecurity>
  <Lines>54</Lines>
  <Paragraphs>35</Paragraphs>
  <ScaleCrop>false</ScaleCrop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zhen Liu</dc:creator>
  <cp:keywords/>
  <dc:description/>
  <cp:lastModifiedBy>MAPACANG</cp:lastModifiedBy>
  <cp:revision>178</cp:revision>
  <dcterms:created xsi:type="dcterms:W3CDTF">2021-11-30T01:00:00Z</dcterms:created>
  <dcterms:modified xsi:type="dcterms:W3CDTF">2022-09-15T03:48:00Z</dcterms:modified>
</cp:coreProperties>
</file>